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91E" w:rsidRDefault="00EA091E" w:rsidP="00EC07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>Additional file 2</w:t>
      </w:r>
    </w:p>
    <w:p w:rsidR="00EC070A" w:rsidRPr="00E21ADC" w:rsidRDefault="00EC070A" w:rsidP="00EC070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</w:t>
      </w:r>
      <w:r w:rsidR="00CC1FB6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 xml:space="preserve">1 </w:t>
      </w:r>
      <w:r w:rsidRPr="004261D8">
        <w:rPr>
          <w:rFonts w:ascii="Times New Roman" w:hAnsi="Times New Roman"/>
          <w:bCs/>
          <w:sz w:val="24"/>
        </w:rPr>
        <w:t xml:space="preserve">The top </w:t>
      </w:r>
      <w:r w:rsidRPr="004261D8">
        <w:rPr>
          <w:rFonts w:ascii="Times New Roman" w:hAnsi="Times New Roman" w:hint="eastAsia"/>
          <w:bCs/>
          <w:sz w:val="24"/>
        </w:rPr>
        <w:t>2</w:t>
      </w:r>
      <w:r w:rsidRPr="004261D8">
        <w:rPr>
          <w:rFonts w:ascii="Times New Roman" w:hAnsi="Times New Roman"/>
          <w:bCs/>
          <w:sz w:val="24"/>
        </w:rPr>
        <w:t xml:space="preserve">0 </w:t>
      </w:r>
      <w:r w:rsidRPr="004261D8">
        <w:rPr>
          <w:rFonts w:ascii="Times New Roman" w:hAnsi="Times New Roman" w:hint="eastAsia"/>
          <w:bCs/>
          <w:sz w:val="24"/>
        </w:rPr>
        <w:t>up-regulated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4261D8">
        <w:rPr>
          <w:rFonts w:ascii="Times New Roman" w:hAnsi="Times New Roman" w:hint="eastAsia"/>
          <w:bCs/>
          <w:sz w:val="24"/>
        </w:rPr>
        <w:t>differential</w:t>
      </w:r>
      <w:r w:rsidRPr="004261D8">
        <w:rPr>
          <w:rFonts w:ascii="Times New Roman" w:hAnsi="Times New Roman"/>
          <w:bCs/>
          <w:sz w:val="24"/>
        </w:rPr>
        <w:t xml:space="preserve"> metabolites </w:t>
      </w:r>
      <w:r w:rsidRPr="004261D8">
        <w:rPr>
          <w:rFonts w:ascii="Times New Roman" w:hAnsi="Times New Roman" w:hint="eastAsia"/>
          <w:bCs/>
          <w:sz w:val="24"/>
        </w:rPr>
        <w:t>between Tanshi group and ISO group</w:t>
      </w:r>
    </w:p>
    <w:tbl>
      <w:tblPr>
        <w:tblStyle w:val="ListTable6Colorful1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5104"/>
        <w:gridCol w:w="3260"/>
        <w:gridCol w:w="2977"/>
        <w:gridCol w:w="709"/>
        <w:gridCol w:w="567"/>
        <w:gridCol w:w="1559"/>
        <w:gridCol w:w="1559"/>
      </w:tblGrid>
      <w:tr w:rsidR="00EC070A" w:rsidTr="000D7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Metabolites</w:t>
            </w:r>
          </w:p>
        </w:tc>
        <w:tc>
          <w:tcPr>
            <w:tcW w:w="3260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Super Class</w:t>
            </w:r>
          </w:p>
        </w:tc>
        <w:tc>
          <w:tcPr>
            <w:tcW w:w="2977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Class</w:t>
            </w:r>
          </w:p>
        </w:tc>
        <w:tc>
          <w:tcPr>
            <w:tcW w:w="709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 w:hint="eastAsia"/>
                <w:bCs w:val="0"/>
                <w:sz w:val="22"/>
                <w:szCs w:val="21"/>
              </w:rPr>
              <w:t>V</w:t>
            </w: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IP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adj.P-value</w:t>
            </w:r>
          </w:p>
        </w:tc>
        <w:tc>
          <w:tcPr>
            <w:tcW w:w="1559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  <w:szCs w:val="21"/>
              </w:rPr>
            </w:pPr>
            <w:r w:rsidRPr="00A12068">
              <w:rPr>
                <w:rFonts w:ascii="Times New Roman" w:hAnsi="Times New Roman"/>
                <w:bCs w:val="0"/>
                <w:sz w:val="22"/>
                <w:szCs w:val="21"/>
              </w:rPr>
              <w:t>log2(FC)</w:t>
            </w:r>
          </w:p>
        </w:tc>
      </w:tr>
      <w:tr w:rsidR="00EC070A" w:rsidTr="000D7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Isoricinoleic Aci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3 beta-Hydroxy-5-cholestenoat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12(13)-EpOM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xi-5-Hydroxydodecanoic aci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Phytyl phosphat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(6RS,24R)-24,25-dihydroxyvitamin D3 6,19-sulfur dioxide adduct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Niacinamid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Diphenylphosphine isopropyl ester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SM(d18:0/16:0)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7-Mercaptoheptanoic aci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PC(O-18:0/0:0)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lastRenderedPageBreak/>
              <w:t>1,14-Pentadecadien-3-on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MG(0:0/20:5(5Z,8Z,11Z,14Z,17Z)/0:0)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Trichloroethanol glucuronid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Lamivudine-triphosphate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1alpha,25-dihydroxy-2alpha-hydroxymethyl-19-norvitamin D3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4-(2,6,6-Trimethyl-1-cyclohexenyl)-2-butanol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Stigmatellin Y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Terbutaline-1-glucuronide</w:t>
            </w:r>
          </w:p>
          <w:p w:rsidR="00EC070A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 w:val="0"/>
                <w:sz w:val="24"/>
              </w:rPr>
            </w:pPr>
            <w:r w:rsidRPr="00A12068">
              <w:rPr>
                <w:rFonts w:ascii="Times New Roman" w:hAnsi="Times New Roman"/>
                <w:b w:val="0"/>
                <w:sz w:val="18"/>
                <w:szCs w:val="18"/>
              </w:rPr>
              <w:t>Sphingosine</w:t>
            </w:r>
          </w:p>
        </w:tc>
        <w:tc>
          <w:tcPr>
            <w:tcW w:w="3260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Organoheterocyclic compound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Organic oxygen compound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Nucleosides, nucleotides, and analogu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Lipids and lipid-like molecules</w:t>
            </w:r>
          </w:p>
        </w:tc>
        <w:tc>
          <w:tcPr>
            <w:tcW w:w="2977" w:type="dxa"/>
            <w:shd w:val="clear" w:color="auto" w:fill="auto"/>
          </w:tcPr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Fatty Acyl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Steroids and steroid derivative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Fatty Acyl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Fatty Acyl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Pyridines and derivative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Sphingolipi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Glycerophospholipi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Fatty Acyl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Glycerolipi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Organooxygen compoun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Nucleoside and nucleotide analogue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Sterol Lipi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Prenol lipids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Pr="004261D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Unclassified</w:t>
            </w:r>
          </w:p>
          <w:p w:rsidR="00EC070A" w:rsidRDefault="00EC070A" w:rsidP="000D7DA2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4261D8">
              <w:rPr>
                <w:rFonts w:ascii="Times New Roman" w:hAnsi="Times New Roman"/>
                <w:bCs/>
                <w:sz w:val="18"/>
                <w:szCs w:val="18"/>
              </w:rPr>
              <w:t>Sphingolipids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08841817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092883904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103460557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362662748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56220880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23456077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539697203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23040908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4.06842576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35950498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62707059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42075055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90178201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9.38290512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102862564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276224132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37353125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36121943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5.7806234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00246704</w:t>
            </w:r>
          </w:p>
        </w:tc>
        <w:tc>
          <w:tcPr>
            <w:tcW w:w="1559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38109E-07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38584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79656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5.8758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5.94396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6.00013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7.38904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7.92159E-0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23772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51963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66469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1.77408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14041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22694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26007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38398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04886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30556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64102E-0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8197E-05</w:t>
            </w:r>
          </w:p>
        </w:tc>
        <w:tc>
          <w:tcPr>
            <w:tcW w:w="1559" w:type="dxa"/>
            <w:shd w:val="clear" w:color="auto" w:fill="auto"/>
          </w:tcPr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2.54933394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560261482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068670378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469305755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301047974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9.69495978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67053893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4.30077823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9.42830447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42.6035253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62251208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3.07539105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5.8769734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5.05028736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9.41007243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2.32713009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3.36388956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4.009251151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7.733949728</w:t>
            </w:r>
          </w:p>
          <w:p w:rsidR="00EC070A" w:rsidRPr="00A12068" w:rsidRDefault="00EC070A" w:rsidP="000D7DA2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A12068">
              <w:rPr>
                <w:rFonts w:ascii="Times New Roman" w:hAnsi="Times New Roman"/>
                <w:bCs/>
                <w:sz w:val="18"/>
                <w:szCs w:val="18"/>
              </w:rPr>
              <w:t>1.506840747</w:t>
            </w:r>
          </w:p>
        </w:tc>
      </w:tr>
      <w:bookmarkEnd w:id="0"/>
    </w:tbl>
    <w:p w:rsidR="00970DB9" w:rsidRDefault="00970DB9"/>
    <w:sectPr w:rsidR="00970DB9" w:rsidSect="00EC07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DB9" w:rsidRDefault="00970DB9" w:rsidP="00EC070A">
      <w:r>
        <w:separator/>
      </w:r>
    </w:p>
  </w:endnote>
  <w:endnote w:type="continuationSeparator" w:id="0">
    <w:p w:rsidR="00970DB9" w:rsidRDefault="00970DB9" w:rsidP="00EC07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DB9" w:rsidRDefault="00970DB9" w:rsidP="00EC070A">
      <w:r>
        <w:separator/>
      </w:r>
    </w:p>
  </w:footnote>
  <w:footnote w:type="continuationSeparator" w:id="0">
    <w:p w:rsidR="00970DB9" w:rsidRDefault="00970DB9" w:rsidP="00EC07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C070A"/>
    <w:rsid w:val="00970DB9"/>
    <w:rsid w:val="00CC1FB6"/>
    <w:rsid w:val="00EA091E"/>
    <w:rsid w:val="00EC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6AC9EA83-A201-47D3-B74A-445E5658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70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C07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C070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C07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070A"/>
    <w:rPr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EC070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FBB80-B51C-41A9-9788-420A8B207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>Microsoft</Company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muna R.</cp:lastModifiedBy>
  <cp:revision>4</cp:revision>
  <dcterms:created xsi:type="dcterms:W3CDTF">2021-11-12T02:50:00Z</dcterms:created>
  <dcterms:modified xsi:type="dcterms:W3CDTF">2022-03-27T10:07:00Z</dcterms:modified>
</cp:coreProperties>
</file>